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2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40"/>
        <w:gridCol w:w="4320"/>
        <w:gridCol w:w="1320"/>
        <w:gridCol w:w="1320"/>
        <w:gridCol w:w="1320"/>
        <w:gridCol w:w="1320"/>
        <w:gridCol w:w="1320"/>
        <w:gridCol w:w="1320"/>
      </w:tblGrid>
      <w:tr w:rsidR="00B941E4" w:rsidRPr="00DC7AE4" w14:paraId="08C83ECC" w14:textId="77777777" w:rsidTr="009C0CE6">
        <w:trPr>
          <w:trHeight w:val="850"/>
        </w:trPr>
        <w:tc>
          <w:tcPr>
            <w:tcW w:w="1328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00A5E15" w14:textId="7F77DFFD" w:rsidR="00B941E4" w:rsidRPr="00DC7AE4" w:rsidRDefault="00B941E4" w:rsidP="00DC7AE4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B941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Appendix</w:t>
            </w:r>
            <w:r w:rsidR="00A4486E">
              <w:rPr>
                <w:rFonts w:ascii="Cambria" w:eastAsia="新細明體" w:hAnsi="Cambria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Cambria" w:eastAsia="新細明體" w:hAnsi="Cambria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A4486E">
              <w:rPr>
                <w:rFonts w:ascii="Cambria" w:eastAsia="新細明體" w:hAnsi="Cambria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:</w:t>
            </w:r>
            <w:r w:rsidRPr="00B941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 xml:space="preserve"> The Mobile App Rating Scale (MARS) scores respectively among exercise prescription apps on Android </w:t>
            </w:r>
            <w:proofErr w:type="gramStart"/>
            <w:r w:rsidRPr="00B941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system(</w:t>
            </w:r>
            <w:proofErr w:type="gramEnd"/>
            <w:r w:rsidRPr="00B941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n=6, 2024</w:t>
            </w:r>
            <w:proofErr w:type="gramStart"/>
            <w:r w:rsidRPr="00B941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) .</w:t>
            </w:r>
            <w:proofErr w:type="gramEnd"/>
          </w:p>
        </w:tc>
      </w:tr>
      <w:tr w:rsidR="00DC7AE4" w:rsidRPr="00DC7AE4" w14:paraId="2EF9C2B4" w14:textId="77777777" w:rsidTr="00DC7AE4">
        <w:trPr>
          <w:trHeight w:val="850"/>
        </w:trPr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546A13" w14:textId="77777777" w:rsidR="00DC7AE4" w:rsidRPr="00DC7AE4" w:rsidRDefault="00DC7AE4" w:rsidP="00DC7AE4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Category</w:t>
            </w:r>
          </w:p>
        </w:tc>
        <w:tc>
          <w:tcPr>
            <w:tcW w:w="4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766320" w14:textId="77777777" w:rsidR="00DC7AE4" w:rsidRPr="00DC7AE4" w:rsidRDefault="00DC7AE4" w:rsidP="00DC7AE4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Item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C57ECB" w14:textId="77777777" w:rsidR="00DC7AE4" w:rsidRPr="00DC7AE4" w:rsidRDefault="00DC7AE4" w:rsidP="00DC7AE4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physiAPP</w:t>
            </w:r>
            <w:proofErr w:type="spellEnd"/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9E061E" w14:textId="77777777" w:rsidR="00DC7AE4" w:rsidRPr="00DC7AE4" w:rsidRDefault="00DC7AE4" w:rsidP="00DC7AE4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medbridge</w:t>
            </w:r>
            <w:proofErr w:type="spellEnd"/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 xml:space="preserve"> GO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5D749B" w14:textId="77777777" w:rsidR="00DC7AE4" w:rsidRPr="00DC7AE4" w:rsidRDefault="00DC7AE4" w:rsidP="00DC7AE4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Wibbi</w:t>
            </w:r>
            <w:proofErr w:type="spellEnd"/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4F31A0" w14:textId="77777777" w:rsidR="00DC7AE4" w:rsidRPr="00DC7AE4" w:rsidRDefault="00DC7AE4" w:rsidP="00DC7AE4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Rehab Guru Client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2FC6BA" w14:textId="77777777" w:rsidR="00DC7AE4" w:rsidRPr="00DC7AE4" w:rsidRDefault="00DC7AE4" w:rsidP="00DC7AE4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trackactive</w:t>
            </w:r>
            <w:proofErr w:type="spellEnd"/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 xml:space="preserve"> pro-patient app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E7B43A" w14:textId="77777777" w:rsidR="00DC7AE4" w:rsidRPr="00DC7AE4" w:rsidRDefault="00DC7AE4" w:rsidP="00DC7AE4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telehab</w:t>
            </w:r>
            <w:proofErr w:type="spellEnd"/>
          </w:p>
        </w:tc>
      </w:tr>
      <w:tr w:rsidR="00DC7AE4" w:rsidRPr="00DC7AE4" w14:paraId="7AB60063" w14:textId="77777777" w:rsidTr="00DC7AE4">
        <w:trPr>
          <w:trHeight w:val="280"/>
        </w:trPr>
        <w:tc>
          <w:tcPr>
            <w:tcW w:w="53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F3E9E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Engagem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21B52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F1685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FBE36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10BEA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2D1DE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A24E4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C7AE4" w:rsidRPr="00DC7AE4" w14:paraId="0E3D37BB" w14:textId="77777777" w:rsidTr="00DC7A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9D3B2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B25B6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Entertainm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28CFD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77F87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45208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BDDA3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2A329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A39EE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DC7AE4" w:rsidRPr="00DC7AE4" w14:paraId="68768432" w14:textId="77777777" w:rsidTr="00DC7A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FB35C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0B3A0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Interes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7EDDA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C66E3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3F021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FD76A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7C48A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BC377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DC7AE4" w:rsidRPr="00DC7AE4" w14:paraId="33BAEE0F" w14:textId="77777777" w:rsidTr="00DC7A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A5572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CC3BD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Customisatio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E14E1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3F93E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DA2F4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145FB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671C6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76644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DC7AE4" w:rsidRPr="00DC7AE4" w14:paraId="0EE02DC1" w14:textId="77777777" w:rsidTr="00DC7A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B8780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A0002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Interactivit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F23A4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73F65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7C010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FEC66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CBC93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B4418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DC7AE4" w:rsidRPr="00DC7AE4" w14:paraId="6F34E5B6" w14:textId="77777777" w:rsidTr="00DC7A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80135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31BA7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Target group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8C7DB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815DD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BC27B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0EAFB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39A85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B930B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DC7AE4" w:rsidRPr="00DC7AE4" w14:paraId="1A676348" w14:textId="77777777" w:rsidTr="00DC7AE4">
        <w:trPr>
          <w:trHeight w:val="280"/>
        </w:trPr>
        <w:tc>
          <w:tcPr>
            <w:tcW w:w="5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D5ED1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Functionalit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B60C1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B8402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42DE6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19CFC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02D84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EDCBF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C7AE4" w:rsidRPr="00DC7AE4" w14:paraId="08014502" w14:textId="77777777" w:rsidTr="00DC7A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8771C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E1841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Performa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56075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26974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47835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466C5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73B0E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1575D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DC7AE4" w:rsidRPr="00DC7AE4" w14:paraId="2761AFF1" w14:textId="77777777" w:rsidTr="00DC7A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11660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420A4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Ease of u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4FD29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0CF9C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9529C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31AB0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3C10F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21E4F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DC7AE4" w:rsidRPr="00DC7AE4" w14:paraId="6FA76B2A" w14:textId="77777777" w:rsidTr="00DC7A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771F6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BDA29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Navig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D3109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EED73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8440C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75014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819A8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D2EC0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DC7AE4" w:rsidRPr="00DC7AE4" w14:paraId="78C72A2B" w14:textId="77777777" w:rsidTr="00DC7A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72E49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75C17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Gestural desig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4D9B1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00E08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6FB43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1EF36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2DB76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A0679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DC7AE4" w:rsidRPr="00DC7AE4" w14:paraId="1F616B04" w14:textId="77777777" w:rsidTr="00DC7AE4">
        <w:trPr>
          <w:trHeight w:val="280"/>
        </w:trPr>
        <w:tc>
          <w:tcPr>
            <w:tcW w:w="5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9A823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Aesthet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40B94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CDD78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920FB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3159A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0754E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132AA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C7AE4" w:rsidRPr="00DC7AE4" w14:paraId="4AC52AA3" w14:textId="77777777" w:rsidTr="00DC7A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34853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A8A1E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Layou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18561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6A3F7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D30BF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3C615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30466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C7EB1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DC7AE4" w:rsidRPr="00DC7AE4" w14:paraId="69174C3E" w14:textId="77777777" w:rsidTr="00DC7A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17CFE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4E495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Graphic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1E678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3683A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262B8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20B08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DF1BF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FFCF0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DC7AE4" w:rsidRPr="00DC7AE4" w14:paraId="3F43687E" w14:textId="77777777" w:rsidTr="00DC7A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4C42F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71ADD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Visual appeal: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E5751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89FC2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5AD70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BAB55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8A948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2FAFC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DC7AE4" w:rsidRPr="00DC7AE4" w14:paraId="6F049811" w14:textId="77777777" w:rsidTr="00DC7AE4">
        <w:trPr>
          <w:trHeight w:val="280"/>
        </w:trPr>
        <w:tc>
          <w:tcPr>
            <w:tcW w:w="5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C868A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Inform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20AAA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FEDE2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5AD92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0BC44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34ADB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B7857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C7AE4" w:rsidRPr="00DC7AE4" w14:paraId="3E08D309" w14:textId="77777777" w:rsidTr="00DC7A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AA4C3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F8590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Accuracy of app description (in app store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3AC0B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C0DD2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AF373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A6B88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BF157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63B2B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DC7AE4" w:rsidRPr="00DC7AE4" w14:paraId="355F0C54" w14:textId="77777777" w:rsidTr="00DC7A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4E81E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9BDA9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Goal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DD27D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0D3EF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F5F74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DA0A2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8493B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E494D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DC7AE4" w:rsidRPr="00DC7AE4" w14:paraId="01F70163" w14:textId="77777777" w:rsidTr="00DC7A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8C803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DD83B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Quality of inform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D31AA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7259E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AF697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2D0AD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C642D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BD855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DC7AE4" w:rsidRPr="00DC7AE4" w14:paraId="26C05785" w14:textId="77777777" w:rsidTr="00DC7A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CD188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F52CF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Quantity of inform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8981A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01387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A2C70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78B0C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E1457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F244C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DC7AE4" w:rsidRPr="00DC7AE4" w14:paraId="45B1CE6E" w14:textId="77777777" w:rsidTr="00DC7A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A4FF9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AE850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Visual informa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F0B45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03779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CFBE3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83910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1EF8E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00522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DC7AE4" w:rsidRPr="00DC7AE4" w14:paraId="447E1D82" w14:textId="77777777" w:rsidTr="00DC7A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92D26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5E6D0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Credibilit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4BBDD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7E255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29092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12BFF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1B252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2E814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DC7AE4" w:rsidRPr="00DC7AE4" w14:paraId="0D8F300B" w14:textId="77777777" w:rsidTr="00DC7A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3EE0B0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3E9F52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Evidence bas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72EF66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56D107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9DE37E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2D2C77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0FCD50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N/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44481C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DC7AE4" w:rsidRPr="00DC7AE4" w14:paraId="2FCC6F07" w14:textId="77777777" w:rsidTr="00DC7AE4">
        <w:trPr>
          <w:trHeight w:val="300"/>
        </w:trPr>
        <w:tc>
          <w:tcPr>
            <w:tcW w:w="5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2CF9E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Engagement Mean S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3AE06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.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7FCE9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.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E6397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F75BE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4C45A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D91BB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2.60</w:t>
            </w:r>
          </w:p>
        </w:tc>
      </w:tr>
      <w:tr w:rsidR="00DC7AE4" w:rsidRPr="00DC7AE4" w14:paraId="373C1637" w14:textId="77777777" w:rsidTr="00DC7AE4">
        <w:trPr>
          <w:trHeight w:val="300"/>
        </w:trPr>
        <w:tc>
          <w:tcPr>
            <w:tcW w:w="5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C2CF1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Functionality Mean S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50BBE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.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04AF8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8E8DB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.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9EE75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.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DAA44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5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9A92E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.75</w:t>
            </w:r>
          </w:p>
        </w:tc>
      </w:tr>
      <w:tr w:rsidR="00DC7AE4" w:rsidRPr="00DC7AE4" w14:paraId="67495016" w14:textId="77777777" w:rsidTr="00DC7AE4">
        <w:trPr>
          <w:trHeight w:val="300"/>
        </w:trPr>
        <w:tc>
          <w:tcPr>
            <w:tcW w:w="5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D00EB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Aesthetics Mean S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8EF0B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75144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55021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FE531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87586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15EAA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.00</w:t>
            </w:r>
          </w:p>
        </w:tc>
      </w:tr>
      <w:tr w:rsidR="00DC7AE4" w:rsidRPr="00DC7AE4" w14:paraId="6C55C83A" w14:textId="77777777" w:rsidTr="00DC7AE4">
        <w:trPr>
          <w:trHeight w:val="300"/>
        </w:trPr>
        <w:tc>
          <w:tcPr>
            <w:tcW w:w="53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23BE8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Information Mean Sco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0D393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.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19343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B2831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.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191C7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25F0D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.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56BCF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4.14</w:t>
            </w:r>
          </w:p>
        </w:tc>
      </w:tr>
      <w:tr w:rsidR="00DC7AE4" w:rsidRPr="00DC7AE4" w14:paraId="174D4D88" w14:textId="77777777" w:rsidTr="00DC7AE4">
        <w:trPr>
          <w:trHeight w:val="313"/>
        </w:trPr>
        <w:tc>
          <w:tcPr>
            <w:tcW w:w="53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EF45B8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App quality mean Scor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526601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.9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201D1D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.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09B8D4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.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0467F1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.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147AF8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.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BE3D95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DC7AE4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3.87</w:t>
            </w:r>
          </w:p>
        </w:tc>
      </w:tr>
      <w:tr w:rsidR="00DC7AE4" w:rsidRPr="00DC7AE4" w14:paraId="02FE67DF" w14:textId="77777777" w:rsidTr="00DC7AE4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40A10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2CF5F" w14:textId="77777777" w:rsidR="00DC7AE4" w:rsidRPr="00DC7AE4" w:rsidRDefault="00DC7AE4" w:rsidP="00DC7AE4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A34E5" w14:textId="77777777" w:rsidR="00DC7AE4" w:rsidRPr="00DC7AE4" w:rsidRDefault="00DC7AE4" w:rsidP="00DC7AE4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C16AD" w14:textId="77777777" w:rsidR="00DC7AE4" w:rsidRPr="00DC7AE4" w:rsidRDefault="00DC7AE4" w:rsidP="00DC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EAA63" w14:textId="77777777" w:rsidR="00DC7AE4" w:rsidRPr="00DC7AE4" w:rsidRDefault="00DC7AE4" w:rsidP="00DC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B7302" w14:textId="77777777" w:rsidR="00DC7AE4" w:rsidRPr="00DC7AE4" w:rsidRDefault="00DC7AE4" w:rsidP="00DC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67BB70" w14:textId="77777777" w:rsidR="00DC7AE4" w:rsidRPr="00DC7AE4" w:rsidRDefault="00DC7AE4" w:rsidP="00DC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E9BDE" w14:textId="77777777" w:rsidR="00DC7AE4" w:rsidRPr="00DC7AE4" w:rsidRDefault="00DC7AE4" w:rsidP="00DC7AE4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B9CC22E" w14:textId="77777777" w:rsidR="0064070E" w:rsidRDefault="0064070E"/>
    <w:sectPr w:rsidR="0064070E" w:rsidSect="00DC7AE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B2C1E2" w14:textId="77777777" w:rsidR="00247079" w:rsidRDefault="00247079" w:rsidP="00B941E4">
      <w:pPr>
        <w:spacing w:after="0" w:line="240" w:lineRule="auto"/>
      </w:pPr>
      <w:r>
        <w:separator/>
      </w:r>
    </w:p>
  </w:endnote>
  <w:endnote w:type="continuationSeparator" w:id="0">
    <w:p w14:paraId="2E735795" w14:textId="77777777" w:rsidR="00247079" w:rsidRDefault="00247079" w:rsidP="00B941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6796C8" w14:textId="77777777" w:rsidR="00247079" w:rsidRDefault="00247079" w:rsidP="00B941E4">
      <w:pPr>
        <w:spacing w:after="0" w:line="240" w:lineRule="auto"/>
      </w:pPr>
      <w:r>
        <w:separator/>
      </w:r>
    </w:p>
  </w:footnote>
  <w:footnote w:type="continuationSeparator" w:id="0">
    <w:p w14:paraId="5B9ABE21" w14:textId="77777777" w:rsidR="00247079" w:rsidRDefault="00247079" w:rsidP="00B941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AE4"/>
    <w:rsid w:val="001D2B59"/>
    <w:rsid w:val="001F2FC3"/>
    <w:rsid w:val="00247079"/>
    <w:rsid w:val="006062BD"/>
    <w:rsid w:val="0064070E"/>
    <w:rsid w:val="008B324B"/>
    <w:rsid w:val="00A4486E"/>
    <w:rsid w:val="00A67BEE"/>
    <w:rsid w:val="00B941E4"/>
    <w:rsid w:val="00BD16AA"/>
    <w:rsid w:val="00D65606"/>
    <w:rsid w:val="00DC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9E7F42"/>
  <w15:chartTrackingRefBased/>
  <w15:docId w15:val="{950D8164-C002-4D1F-B29D-939BDB22D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C7A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7A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7AE4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7AE4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7A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7AE4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7AE4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7AE4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7AE4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C7AE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C7A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C7AE4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C7A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C7AE4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DC7AE4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DC7AE4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DC7AE4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DC7AE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C7AE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DC7A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7AE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DC7A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7A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DC7A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7AE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C7AE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C7A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DC7AE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C7AE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941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B941E4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B941E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B941E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459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育群 陳</dc:creator>
  <cp:keywords/>
  <dc:description/>
  <cp:lastModifiedBy>ChengHao Wu</cp:lastModifiedBy>
  <cp:revision>4</cp:revision>
  <cp:lastPrinted>2025-12-23T18:40:00Z</cp:lastPrinted>
  <dcterms:created xsi:type="dcterms:W3CDTF">2025-05-16T12:49:00Z</dcterms:created>
  <dcterms:modified xsi:type="dcterms:W3CDTF">2025-12-23T18:47:00Z</dcterms:modified>
</cp:coreProperties>
</file>